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9515F" w14:textId="77777777" w:rsidR="00287CFF" w:rsidRPr="00871974" w:rsidRDefault="00287CFF" w:rsidP="00287CFF">
      <w:pPr>
        <w:rPr>
          <w:rFonts w:ascii="Arial" w:hAnsi="Arial" w:cs="Arial"/>
          <w:b/>
          <w:bCs/>
          <w:lang w:val="en-GB"/>
        </w:rPr>
      </w:pPr>
      <w:r w:rsidRPr="000A131F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4F400D" wp14:editId="6E58DD48">
                <wp:simplePos x="0" y="0"/>
                <wp:positionH relativeFrom="column">
                  <wp:posOffset>2448560</wp:posOffset>
                </wp:positionH>
                <wp:positionV relativeFrom="paragraph">
                  <wp:posOffset>308610</wp:posOffset>
                </wp:positionV>
                <wp:extent cx="2870200" cy="749300"/>
                <wp:effectExtent l="0" t="0" r="25400" b="12700"/>
                <wp:wrapTopAndBottom/>
                <wp:docPr id="15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C9441F-64FC-4A76-8B8F-68E193C3484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70200" cy="749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A5B0AE4" w14:textId="77777777" w:rsidR="00287CFF" w:rsidRDefault="00287CFF" w:rsidP="00287CFF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Reason for not participating in OGTT 1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:</w:t>
                            </w:r>
                          </w:p>
                          <w:p w14:paraId="01BDA1BA" w14:textId="77777777" w:rsidR="00287CFF" w:rsidRDefault="00287CFF" w:rsidP="00287CFF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Did not wish to participate n=33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4F400D" id="Rectangle 1" o:spid="_x0000_s1026" style="position:absolute;margin-left:192.8pt;margin-top:24.3pt;width:226pt;height:59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" filled="f" strokeweight="1pt">
                <v:textbox>
                  <w:txbxContent>
                    <w:p w14:paraId="2A5B0AE4" w14:textId="77777777" w:rsidR="00287CFF" w:rsidRDefault="00287CFF" w:rsidP="00287CFF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Reason for not participating in OGTT 1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:</w:t>
                      </w:r>
                    </w:p>
                    <w:p w14:paraId="01BDA1BA" w14:textId="77777777" w:rsidR="00287CFF" w:rsidRDefault="00287CFF" w:rsidP="00287CFF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Did not wish to participate n=33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0A131F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22DF396" wp14:editId="17E6B901">
                <wp:simplePos x="0" y="0"/>
                <wp:positionH relativeFrom="column">
                  <wp:posOffset>2461260</wp:posOffset>
                </wp:positionH>
                <wp:positionV relativeFrom="paragraph">
                  <wp:posOffset>1184910</wp:posOffset>
                </wp:positionV>
                <wp:extent cx="2870200" cy="958850"/>
                <wp:effectExtent l="0" t="0" r="25400" b="12700"/>
                <wp:wrapTopAndBottom/>
                <wp:docPr id="20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767FC1-5ED1-4911-AEC9-4F93A0BED7F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70200" cy="9588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A365B5A" w14:textId="77777777" w:rsidR="00287CFF" w:rsidRDefault="00287CFF" w:rsidP="00287CFF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Reason for not participating in OGTT 2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:</w:t>
                            </w:r>
                          </w:p>
                          <w:p w14:paraId="125B7E90" w14:textId="77777777" w:rsidR="00287CFF" w:rsidRDefault="00287CFF" w:rsidP="00287CFF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Moved to another country: n=2</w:t>
                            </w:r>
                          </w:p>
                          <w:p w14:paraId="5B131F52" w14:textId="77777777" w:rsidR="00287CFF" w:rsidRDefault="00287CFF" w:rsidP="00287CFF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 xml:space="preserve">Did not wish to participate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n=1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2DF396" id="_x0000_s1027" style="position:absolute;margin-left:193.8pt;margin-top:93.3pt;width:226pt;height:75.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" filled="f" strokeweight="1pt">
                <v:textbox>
                  <w:txbxContent>
                    <w:p w14:paraId="7A365B5A" w14:textId="77777777" w:rsidR="00287CFF" w:rsidRDefault="00287CFF" w:rsidP="00287CFF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Reason for not participating in OGTT 2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:</w:t>
                      </w:r>
                    </w:p>
                    <w:p w14:paraId="125B7E90" w14:textId="77777777" w:rsidR="00287CFF" w:rsidRDefault="00287CFF" w:rsidP="00287CFF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Moved to another country: n=2</w:t>
                      </w:r>
                    </w:p>
                    <w:p w14:paraId="5B131F52" w14:textId="77777777" w:rsidR="00287CFF" w:rsidRDefault="00287CFF" w:rsidP="00287CFF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 xml:space="preserve">Did not wish to participate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n=1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Pr="000A131F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542A57" wp14:editId="7CE91050">
                <wp:simplePos x="0" y="0"/>
                <wp:positionH relativeFrom="column">
                  <wp:posOffset>927100</wp:posOffset>
                </wp:positionH>
                <wp:positionV relativeFrom="paragraph">
                  <wp:posOffset>2937510</wp:posOffset>
                </wp:positionV>
                <wp:extent cx="0" cy="281305"/>
                <wp:effectExtent l="76200" t="0" r="57150" b="61595"/>
                <wp:wrapNone/>
                <wp:docPr id="3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C3F63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73pt;margin-top:231.3pt;width:0;height:22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Pr="000A131F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23BC8F" wp14:editId="3A057837">
                <wp:simplePos x="0" y="0"/>
                <wp:positionH relativeFrom="column">
                  <wp:posOffset>943610</wp:posOffset>
                </wp:positionH>
                <wp:positionV relativeFrom="paragraph">
                  <wp:posOffset>1962785</wp:posOffset>
                </wp:positionV>
                <wp:extent cx="0" cy="281305"/>
                <wp:effectExtent l="76200" t="0" r="57150" b="61595"/>
                <wp:wrapNone/>
                <wp:docPr id="10" name="Straight Arrow Connector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1A8997-5EFF-4C2A-A631-83FDBBF1D93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A19F4D" id="Straight Arrow Connector 27" o:spid="_x0000_s1026" type="#_x0000_t32" style="position:absolute;margin-left:74.3pt;margin-top:154.55pt;width:0;height:22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" strokecolor="black [3213]" strokeweight=".5pt">
                <v:stroke endarrow="block" joinstyle="miter"/>
              </v:shape>
            </w:pict>
          </mc:Fallback>
        </mc:AlternateContent>
      </w:r>
      <w:r w:rsidRPr="000A131F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EE1ADA5" wp14:editId="32CF80B6">
                <wp:simplePos x="0" y="0"/>
                <wp:positionH relativeFrom="margin">
                  <wp:posOffset>0</wp:posOffset>
                </wp:positionH>
                <wp:positionV relativeFrom="paragraph">
                  <wp:posOffset>2245360</wp:posOffset>
                </wp:positionV>
                <wp:extent cx="1885950" cy="685800"/>
                <wp:effectExtent l="0" t="0" r="19050" b="19050"/>
                <wp:wrapTopAndBottom/>
                <wp:docPr id="16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E69AC6-EE4D-439E-8026-68CA074BCC9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5950" cy="6858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10B4CE3" w14:textId="77777777" w:rsidR="00287CFF" w:rsidRPr="0094196A" w:rsidRDefault="00287CFF" w:rsidP="00287CF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94196A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Participants who p</w:t>
                            </w: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rticipated in OGTT 2</w:t>
                            </w:r>
                          </w:p>
                          <w:p w14:paraId="59919FFE" w14:textId="77777777" w:rsidR="00287CFF" w:rsidRDefault="00287CFF" w:rsidP="00287CF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n=15</w:t>
                            </w:r>
                          </w:p>
                          <w:p w14:paraId="42B3B31B" w14:textId="77777777" w:rsidR="00287CFF" w:rsidRPr="0094196A" w:rsidRDefault="00287CFF" w:rsidP="00287CF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E1ADA5" id="_x0000_s1028" style="position:absolute;margin-left:0;margin-top:176.8pt;width:148.5pt;height:54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" filled="f" strokeweight="1pt">
                <v:textbox>
                  <w:txbxContent>
                    <w:p w14:paraId="710B4CE3" w14:textId="77777777" w:rsidR="00287CFF" w:rsidRPr="0094196A" w:rsidRDefault="00287CFF" w:rsidP="00287CFF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 w:rsidRPr="0094196A"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Participants who p</w:t>
                      </w: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articipated in OGTT 2</w:t>
                      </w:r>
                    </w:p>
                    <w:p w14:paraId="59919FFE" w14:textId="77777777" w:rsidR="00287CFF" w:rsidRDefault="00287CFF" w:rsidP="00287CFF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n=15</w:t>
                      </w:r>
                    </w:p>
                    <w:p w14:paraId="42B3B31B" w14:textId="77777777" w:rsidR="00287CFF" w:rsidRPr="0094196A" w:rsidRDefault="00287CFF" w:rsidP="00287CFF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 w:rsidRPr="000A131F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89A400" wp14:editId="046584B2">
                <wp:simplePos x="0" y="0"/>
                <wp:positionH relativeFrom="margin">
                  <wp:posOffset>0</wp:posOffset>
                </wp:positionH>
                <wp:positionV relativeFrom="paragraph">
                  <wp:posOffset>1280160</wp:posOffset>
                </wp:positionV>
                <wp:extent cx="1887220" cy="692150"/>
                <wp:effectExtent l="0" t="0" r="17780" b="12700"/>
                <wp:wrapTopAndBottom/>
                <wp:docPr id="9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F30FA09-5B8D-40F2-9C70-529F2A62FFB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7220" cy="6921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B59F8E6" w14:textId="77777777" w:rsidR="00287CFF" w:rsidRDefault="00287CFF" w:rsidP="00287CF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Participants who participated in OGTT 1</w:t>
                            </w:r>
                          </w:p>
                          <w:p w14:paraId="15AE5565" w14:textId="77777777" w:rsidR="00287CFF" w:rsidRDefault="00287CFF" w:rsidP="00287CF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n=18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89A400" id="_x0000_s1029" style="position:absolute;margin-left:0;margin-top:100.8pt;width:148.6pt;height:54.5pt;z-index:2516602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" filled="f" strokeweight="1pt">
                <v:textbox>
                  <w:txbxContent>
                    <w:p w14:paraId="0B59F8E6" w14:textId="77777777" w:rsidR="00287CFF" w:rsidRDefault="00287CFF" w:rsidP="00287CFF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Participants who participated in OGTT 1</w:t>
                      </w:r>
                    </w:p>
                    <w:p w14:paraId="15AE5565" w14:textId="77777777" w:rsidR="00287CFF" w:rsidRDefault="00287CFF" w:rsidP="00287CFF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n=18</w:t>
                      </w: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 w:rsidRPr="000A131F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A05B55" wp14:editId="33DCAE56">
                <wp:simplePos x="0" y="0"/>
                <wp:positionH relativeFrom="column">
                  <wp:posOffset>1887220</wp:posOffset>
                </wp:positionH>
                <wp:positionV relativeFrom="paragraph">
                  <wp:posOffset>658495</wp:posOffset>
                </wp:positionV>
                <wp:extent cx="563245" cy="0"/>
                <wp:effectExtent l="0" t="76200" r="27305" b="95250"/>
                <wp:wrapNone/>
                <wp:docPr id="13" name="Straight Arrow Connector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2D4814-B437-4243-AA83-7179F3A8C3A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16D5B0" id="Straight Arrow Connector 14" o:spid="_x0000_s1026" type="#_x0000_t32" style="position:absolute;margin-left:148.6pt;margin-top:51.85pt;width:44.3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" strokecolor="black [3213]" strokeweight=".5pt">
                <v:stroke endarrow="block" joinstyle="miter"/>
              </v:shape>
            </w:pict>
          </mc:Fallback>
        </mc:AlternateContent>
      </w:r>
      <w:r w:rsidRPr="000A131F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18E6A5" wp14:editId="3A5513C5">
                <wp:simplePos x="0" y="0"/>
                <wp:positionH relativeFrom="column">
                  <wp:posOffset>1895475</wp:posOffset>
                </wp:positionH>
                <wp:positionV relativeFrom="paragraph">
                  <wp:posOffset>1652270</wp:posOffset>
                </wp:positionV>
                <wp:extent cx="563245" cy="0"/>
                <wp:effectExtent l="0" t="76200" r="27305" b="95250"/>
                <wp:wrapNone/>
                <wp:docPr id="19" name="Straight Arrow Connector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C94016-F693-4721-885C-2C8282A0F45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DFAA6B" id="Straight Arrow Connector 14" o:spid="_x0000_s1026" type="#_x0000_t32" style="position:absolute;margin-left:149.25pt;margin-top:130.1pt;width:44.3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" strokecolor="black [3213]" strokeweight=".5pt">
                <v:stroke endarrow="block" joinstyle="miter"/>
              </v:shape>
            </w:pict>
          </mc:Fallback>
        </mc:AlternateContent>
      </w:r>
      <w:r w:rsidRPr="000A131F">
        <w:rPr>
          <w:rFonts w:ascii="Arial" w:hAnsi="Arial" w:cs="Arial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E43F82" wp14:editId="0B65615B">
                <wp:simplePos x="0" y="0"/>
                <wp:positionH relativeFrom="margin">
                  <wp:align>left</wp:align>
                </wp:positionH>
                <wp:positionV relativeFrom="paragraph">
                  <wp:posOffset>276860</wp:posOffset>
                </wp:positionV>
                <wp:extent cx="1887220" cy="977900"/>
                <wp:effectExtent l="0" t="0" r="17780" b="50800"/>
                <wp:wrapTopAndBottom/>
                <wp:docPr id="4" name="Gruppe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87220" cy="977900"/>
                          <a:chOff x="0" y="0"/>
                          <a:chExt cx="1887538" cy="1524318"/>
                        </a:xfrm>
                      </wpg:grpSpPr>
                      <wps:wsp>
                        <wps:cNvPr id="5" name="Rectangle 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887538" cy="1243013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AF189B1" w14:textId="77777777" w:rsidR="00287CFF" w:rsidRDefault="00287CFF" w:rsidP="00287CFF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  <w:lang w:val="en-AU"/>
                                </w:rPr>
                                <w:t>Included in the two prospective studies</w:t>
                              </w:r>
                              <w:r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lang w:val="en-AU"/>
                                </w:rPr>
                                <w:t xml:space="preserve">: </w:t>
                              </w:r>
                            </w:p>
                            <w:p w14:paraId="5F3C1794" w14:textId="77777777" w:rsidR="00287CFF" w:rsidRDefault="00287CFF" w:rsidP="00287CFF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lang w:val="en-AU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18"/>
                                  <w:szCs w:val="18"/>
                                  <w:lang w:val="en-AU"/>
                                </w:rPr>
                                <w:t>n=51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Straight Arrow Connector 27"/>
                        <wps:cNvCnPr/>
                        <wps:spPr>
                          <a:xfrm>
                            <a:off x="943769" y="1243013"/>
                            <a:ext cx="0" cy="2813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E43F82" id="Gruppe 7" o:spid="_x0000_s1030" style="position:absolute;margin-left:0;margin-top:21.8pt;width:148.6pt;height:77pt;z-index:251659264;mso-position-horizontal:left;mso-position-horizontal-relative:margin;mso-height-relative:margin" coordsize="18875,152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">
                <v:rect id="_x0000_s1031" style="position:absolute;width:18875;height:12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" filled="f" strokeweight="1pt">
                  <v:textbox>
                    <w:txbxContent>
                      <w:p w14:paraId="3AF189B1" w14:textId="77777777" w:rsidR="00287CFF" w:rsidRDefault="00287CFF" w:rsidP="00287CFF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AU"/>
                          </w:rPr>
                        </w:pP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  <w:lang w:val="en-AU"/>
                          </w:rPr>
                          <w:t>Included in the two prospective studies</w:t>
                        </w:r>
                        <w:r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18"/>
                            <w:szCs w:val="18"/>
                            <w:lang w:val="en-AU"/>
                          </w:rPr>
                          <w:t xml:space="preserve">: </w:t>
                        </w:r>
                      </w:p>
                      <w:p w14:paraId="5F3C1794" w14:textId="77777777" w:rsidR="00287CFF" w:rsidRDefault="00287CFF" w:rsidP="00287CFF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18"/>
                            <w:szCs w:val="18"/>
                            <w:lang w:val="en-AU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24"/>
                            <w:sz w:val="18"/>
                            <w:szCs w:val="18"/>
                            <w:lang w:val="en-AU"/>
                          </w:rPr>
                          <w:t>n=51</w:t>
                        </w:r>
                      </w:p>
                    </w:txbxContent>
                  </v:textbox>
                </v:rect>
                <v:shape id="Straight Arrow Connector 27" o:spid="_x0000_s1032" type="#_x0000_t32" style="position:absolute;left:9437;top:12430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" strokecolor="black [3213]" strokeweight=".5pt">
                  <v:stroke endarrow="block" joinstyle="miter"/>
                </v:shape>
                <w10:wrap type="topAndBottom" anchorx="margin"/>
              </v:group>
            </w:pict>
          </mc:Fallback>
        </mc:AlternateContent>
      </w:r>
      <w:r w:rsidRPr="000A131F">
        <w:rPr>
          <w:rFonts w:ascii="Arial" w:hAnsi="Arial" w:cs="Arial"/>
          <w:b/>
          <w:lang w:val="en-GB"/>
        </w:rPr>
        <w:t>Supplementary Figure S1.</w:t>
      </w:r>
      <w:r w:rsidRPr="0094196A">
        <w:rPr>
          <w:rFonts w:ascii="Arial" w:hAnsi="Arial" w:cs="Arial"/>
          <w:lang w:val="en-GB"/>
        </w:rPr>
        <w:t xml:space="preserve"> Flow diagram of included participants</w:t>
      </w:r>
      <w:r>
        <w:rPr>
          <w:rFonts w:ascii="Arial" w:hAnsi="Arial" w:cs="Arial"/>
          <w:lang w:val="en-GB"/>
        </w:rPr>
        <w:t xml:space="preserve"> and OGTTs</w:t>
      </w:r>
    </w:p>
    <w:p w14:paraId="4CA3A79E" w14:textId="77777777" w:rsidR="00287CFF" w:rsidRPr="0094196A" w:rsidRDefault="00287CFF" w:rsidP="00287CFF">
      <w:pPr>
        <w:rPr>
          <w:rFonts w:ascii="Arial" w:hAnsi="Arial" w:cs="Arial"/>
          <w:lang w:val="en-GB"/>
        </w:rPr>
      </w:pPr>
      <w:r w:rsidRPr="0094196A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548EBD" wp14:editId="05F4C8B9">
                <wp:simplePos x="0" y="0"/>
                <wp:positionH relativeFrom="column">
                  <wp:posOffset>905510</wp:posOffset>
                </wp:positionH>
                <wp:positionV relativeFrom="paragraph">
                  <wp:posOffset>3658235</wp:posOffset>
                </wp:positionV>
                <wp:extent cx="0" cy="3060000"/>
                <wp:effectExtent l="76200" t="0" r="76200" b="64770"/>
                <wp:wrapNone/>
                <wp:docPr id="1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6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C029C0" id="Straight Arrow Connector 27" o:spid="_x0000_s1026" type="#_x0000_t32" style="position:absolute;margin-left:71.3pt;margin-top:288.05pt;width:0;height:240.9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Pr="0094196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C50F71" wp14:editId="14EE184D">
                <wp:simplePos x="0" y="0"/>
                <wp:positionH relativeFrom="margin">
                  <wp:posOffset>5080</wp:posOffset>
                </wp:positionH>
                <wp:positionV relativeFrom="paragraph">
                  <wp:posOffset>2967355</wp:posOffset>
                </wp:positionV>
                <wp:extent cx="6096000" cy="685800"/>
                <wp:effectExtent l="0" t="0" r="19050" b="19050"/>
                <wp:wrapTopAndBottom/>
                <wp:docPr id="2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96000" cy="6858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58C6BED" w14:textId="77777777" w:rsidR="00287CFF" w:rsidRPr="0094196A" w:rsidRDefault="00287CFF" w:rsidP="00287CF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Total number of OGTTs available for analysis of </w:t>
                            </w:r>
                            <w:r w:rsidRPr="001F0C08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Interferon-γ-release</w:t>
                            </w:r>
                          </w:p>
                          <w:p w14:paraId="2715609B" w14:textId="77777777" w:rsidR="00287CFF" w:rsidRDefault="00287CFF" w:rsidP="00287CF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n=33 (from n=18 participants)</w:t>
                            </w:r>
                          </w:p>
                          <w:p w14:paraId="7A27D75F" w14:textId="77777777" w:rsidR="00287CFF" w:rsidRPr="0094196A" w:rsidRDefault="00287CFF" w:rsidP="00287CF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C50F71" id="_x0000_s1033" style="position:absolute;margin-left:.4pt;margin-top:233.65pt;width:480pt;height:54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" filled="f" strokeweight="1pt">
                <v:textbox>
                  <w:txbxContent>
                    <w:p w14:paraId="758C6BED" w14:textId="77777777" w:rsidR="00287CFF" w:rsidRPr="0094196A" w:rsidRDefault="00287CFF" w:rsidP="00287CFF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 xml:space="preserve">Total number of OGTTs available for analysis of </w:t>
                      </w:r>
                      <w:r w:rsidRPr="001F0C08"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Interferon-γ-release</w:t>
                      </w:r>
                    </w:p>
                    <w:p w14:paraId="2715609B" w14:textId="77777777" w:rsidR="00287CFF" w:rsidRDefault="00287CFF" w:rsidP="00287CFF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n=33 (from n=18 participants)</w:t>
                      </w:r>
                    </w:p>
                    <w:p w14:paraId="7A27D75F" w14:textId="77777777" w:rsidR="00287CFF" w:rsidRPr="0094196A" w:rsidRDefault="00287CFF" w:rsidP="00287CFF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</w:pP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 w:rsidRPr="0094196A">
        <w:rPr>
          <w:rFonts w:ascii="Arial" w:hAnsi="Arial" w:cs="Arial"/>
          <w:lang w:val="en-GB"/>
        </w:rPr>
        <w:tab/>
      </w:r>
      <w:r w:rsidRPr="0094196A">
        <w:rPr>
          <w:rFonts w:ascii="Arial" w:hAnsi="Arial" w:cs="Arial"/>
          <w:lang w:val="en-GB"/>
        </w:rPr>
        <w:tab/>
      </w:r>
      <w:r w:rsidRPr="0094196A">
        <w:rPr>
          <w:rFonts w:ascii="Arial" w:hAnsi="Arial" w:cs="Arial"/>
          <w:lang w:val="en-GB"/>
        </w:rPr>
        <w:tab/>
      </w:r>
      <w:r w:rsidRPr="0094196A">
        <w:rPr>
          <w:rFonts w:ascii="Arial" w:hAnsi="Arial" w:cs="Arial"/>
          <w:lang w:val="en-GB"/>
        </w:rPr>
        <w:tab/>
      </w:r>
      <w:r w:rsidRPr="0094196A">
        <w:rPr>
          <w:rFonts w:ascii="Arial" w:hAnsi="Arial" w:cs="Arial"/>
          <w:lang w:val="en-GB"/>
        </w:rPr>
        <w:tab/>
      </w:r>
      <w:r w:rsidRPr="0094196A">
        <w:rPr>
          <w:rFonts w:ascii="Arial" w:hAnsi="Arial" w:cs="Arial"/>
          <w:lang w:val="en-GB"/>
        </w:rPr>
        <w:tab/>
      </w:r>
      <w:r w:rsidRPr="0094196A">
        <w:rPr>
          <w:rFonts w:ascii="Arial" w:hAnsi="Arial" w:cs="Arial"/>
          <w:lang w:val="en-GB"/>
        </w:rPr>
        <w:tab/>
      </w:r>
      <w:r w:rsidRPr="0094196A">
        <w:rPr>
          <w:rFonts w:ascii="Arial" w:hAnsi="Arial" w:cs="Arial"/>
          <w:lang w:val="en-GB"/>
        </w:rPr>
        <w:tab/>
      </w:r>
      <w:r w:rsidRPr="0094196A">
        <w:rPr>
          <w:rFonts w:ascii="Arial" w:hAnsi="Arial" w:cs="Arial"/>
          <w:lang w:val="en-GB"/>
        </w:rPr>
        <w:tab/>
      </w:r>
      <w:r w:rsidRPr="0094196A">
        <w:rPr>
          <w:rFonts w:ascii="Arial" w:hAnsi="Arial" w:cs="Arial"/>
          <w:lang w:val="en-GB"/>
        </w:rPr>
        <w:tab/>
      </w:r>
      <w:r w:rsidRPr="0094196A">
        <w:rPr>
          <w:rFonts w:ascii="Arial" w:hAnsi="Arial" w:cs="Arial"/>
          <w:lang w:val="en-GB"/>
        </w:rPr>
        <w:tab/>
      </w:r>
      <w:r w:rsidRPr="0094196A">
        <w:rPr>
          <w:rFonts w:ascii="Arial" w:hAnsi="Arial" w:cs="Arial"/>
          <w:lang w:val="en-GB"/>
        </w:rPr>
        <w:tab/>
      </w:r>
      <w:r w:rsidRPr="0094196A">
        <w:rPr>
          <w:rFonts w:ascii="Arial" w:hAnsi="Arial" w:cs="Arial"/>
          <w:lang w:val="en-GB"/>
        </w:rPr>
        <w:tab/>
      </w:r>
      <w:r w:rsidRPr="0094196A">
        <w:rPr>
          <w:rFonts w:ascii="Arial" w:hAnsi="Arial" w:cs="Arial"/>
          <w:lang w:val="en-GB"/>
        </w:rPr>
        <w:tab/>
      </w:r>
    </w:p>
    <w:p w14:paraId="3D6226D9" w14:textId="77777777" w:rsidR="00287CFF" w:rsidRPr="0094196A" w:rsidRDefault="00287CFF" w:rsidP="00287CFF">
      <w:pPr>
        <w:rPr>
          <w:rFonts w:ascii="Arial" w:hAnsi="Arial" w:cs="Arial"/>
          <w:lang w:val="en-GB"/>
        </w:rPr>
      </w:pPr>
      <w:r w:rsidRPr="0094196A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D2708EF" wp14:editId="2D8E6CD3">
                <wp:simplePos x="0" y="0"/>
                <wp:positionH relativeFrom="margin">
                  <wp:posOffset>2244725</wp:posOffset>
                </wp:positionH>
                <wp:positionV relativeFrom="paragraph">
                  <wp:posOffset>358140</wp:posOffset>
                </wp:positionV>
                <wp:extent cx="3552825" cy="1463675"/>
                <wp:effectExtent l="0" t="0" r="28575" b="22225"/>
                <wp:wrapTopAndBottom/>
                <wp:docPr id="38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2825" cy="14636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B2E76D8" w14:textId="77777777" w:rsidR="00287CFF" w:rsidRPr="0094196A" w:rsidRDefault="00287CFF" w:rsidP="00287CF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Reason for exclusion</w:t>
                            </w:r>
                          </w:p>
                          <w:p w14:paraId="0092223A" w14:textId="77777777" w:rsidR="00287CFF" w:rsidRDefault="00287CFF" w:rsidP="00287CF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QFT were negative in 5/5 samples at OGTT 1 and OGTT 2: n= 4</w:t>
                            </w:r>
                          </w:p>
                          <w:p w14:paraId="0137B1D0" w14:textId="77777777" w:rsidR="00287CFF" w:rsidRPr="00012D82" w:rsidRDefault="00287CFF" w:rsidP="00287CF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proofErr w:type="spellStart"/>
                            <w:r w:rsidRPr="00012D82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Sero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re</w:t>
                            </w:r>
                            <w:r w:rsidRPr="00012D82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verted</w:t>
                            </w:r>
                            <w:proofErr w:type="spellEnd"/>
                            <w:r w:rsidRPr="00012D82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 xml:space="preserve"> in 5/5 samples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at OGTT 2 n= 1</w:t>
                            </w:r>
                          </w:p>
                          <w:p w14:paraId="50AD2884" w14:textId="77777777" w:rsidR="00287CFF" w:rsidRPr="005C1ABA" w:rsidRDefault="00287CFF" w:rsidP="00287CF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2708EF" id="_x0000_s1034" style="position:absolute;margin-left:176.75pt;margin-top:28.2pt;width:279.75pt;height:115.2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" filled="f" strokeweight="1pt">
                <v:textbox>
                  <w:txbxContent>
                    <w:p w14:paraId="3B2E76D8" w14:textId="77777777" w:rsidR="00287CFF" w:rsidRPr="0094196A" w:rsidRDefault="00287CFF" w:rsidP="00287CFF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Reason for exclusion</w:t>
                      </w:r>
                    </w:p>
                    <w:p w14:paraId="0092223A" w14:textId="77777777" w:rsidR="00287CFF" w:rsidRDefault="00287CFF" w:rsidP="00287CFF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QFT were negative in 5/5 samples at OGTT 1 and OGTT 2: n= 4</w:t>
                      </w:r>
                    </w:p>
                    <w:p w14:paraId="0137B1D0" w14:textId="77777777" w:rsidR="00287CFF" w:rsidRPr="00012D82" w:rsidRDefault="00287CFF" w:rsidP="00287CFF">
                      <w:pPr>
                        <w:kinsoku w:val="0"/>
                        <w:overflowPunct w:val="0"/>
                        <w:textAlignment w:val="baseline"/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proofErr w:type="spellStart"/>
                      <w:r w:rsidRPr="00012D82"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Sero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re</w:t>
                      </w:r>
                      <w:r w:rsidRPr="00012D82"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verted</w:t>
                      </w:r>
                      <w:proofErr w:type="spellEnd"/>
                      <w:r w:rsidRPr="00012D82"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 xml:space="preserve"> in 5/5 samples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at OGTT 2 n= 1</w:t>
                      </w:r>
                    </w:p>
                    <w:p w14:paraId="50AD2884" w14:textId="77777777" w:rsidR="00287CFF" w:rsidRPr="005C1ABA" w:rsidRDefault="00287CFF" w:rsidP="00287CFF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</w:pP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 w:rsidRPr="0094196A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BF1B6BD" wp14:editId="12FC5392">
                <wp:simplePos x="0" y="0"/>
                <wp:positionH relativeFrom="margin">
                  <wp:posOffset>15342</wp:posOffset>
                </wp:positionH>
                <wp:positionV relativeFrom="paragraph">
                  <wp:posOffset>2786507</wp:posOffset>
                </wp:positionV>
                <wp:extent cx="1885950" cy="933450"/>
                <wp:effectExtent l="0" t="0" r="19050" b="19050"/>
                <wp:wrapTopAndBottom/>
                <wp:docPr id="17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5950" cy="9334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791370C" w14:textId="77777777" w:rsidR="00287CFF" w:rsidRPr="0094196A" w:rsidRDefault="00287CFF" w:rsidP="00287CF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  <w:t>Total number of OGTTs available for analysis</w:t>
                            </w:r>
                          </w:p>
                          <w:p w14:paraId="78F9A41E" w14:textId="77777777" w:rsidR="00287CFF" w:rsidRDefault="00287CFF" w:rsidP="00287CF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n= 24 (from n=14 participants)</w:t>
                            </w:r>
                          </w:p>
                          <w:p w14:paraId="1C1A0E28" w14:textId="77777777" w:rsidR="00287CFF" w:rsidRPr="0094196A" w:rsidRDefault="00287CFF" w:rsidP="00287CF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F1B6BD" id="_x0000_s1035" style="position:absolute;margin-left:1.2pt;margin-top:219.4pt;width:148.5pt;height:73.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" filled="f" strokeweight="1pt">
                <v:textbox>
                  <w:txbxContent>
                    <w:p w14:paraId="5791370C" w14:textId="77777777" w:rsidR="00287CFF" w:rsidRPr="0094196A" w:rsidRDefault="00287CFF" w:rsidP="00287CFF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GB"/>
                        </w:rPr>
                        <w:t>Total number of OGTTs available for analysis</w:t>
                      </w:r>
                    </w:p>
                    <w:p w14:paraId="78F9A41E" w14:textId="77777777" w:rsidR="00287CFF" w:rsidRDefault="00287CFF" w:rsidP="00287CFF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n= 24 (from n=14 participants)</w:t>
                      </w:r>
                    </w:p>
                    <w:p w14:paraId="1C1A0E28" w14:textId="77777777" w:rsidR="00287CFF" w:rsidRPr="0094196A" w:rsidRDefault="00287CFF" w:rsidP="00287CFF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 w:rsidRPr="0094196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51EB285" wp14:editId="35B39825">
                <wp:simplePos x="0" y="0"/>
                <wp:positionH relativeFrom="column">
                  <wp:posOffset>898525</wp:posOffset>
                </wp:positionH>
                <wp:positionV relativeFrom="paragraph">
                  <wp:posOffset>1236345</wp:posOffset>
                </wp:positionV>
                <wp:extent cx="1332000" cy="0"/>
                <wp:effectExtent l="0" t="76200" r="20955" b="95250"/>
                <wp:wrapNone/>
                <wp:docPr id="35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2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C0E55D4" id="Straight Arrow Connector 14" o:spid="_x0000_s1026" type="#_x0000_t32" style="position:absolute;margin-left:70.75pt;margin-top:97.35pt;width:104.9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7979337D" w14:textId="77777777" w:rsidR="00287CFF" w:rsidRDefault="00287CFF" w:rsidP="00287CFF">
      <w:pPr>
        <w:rPr>
          <w:lang w:val="en-GB"/>
        </w:rPr>
      </w:pPr>
    </w:p>
    <w:p w14:paraId="39B92863" w14:textId="77777777" w:rsidR="00287CFF" w:rsidRPr="00871974" w:rsidRDefault="00287CFF" w:rsidP="00287CFF">
      <w:pPr>
        <w:rPr>
          <w:lang w:val="en-GB"/>
        </w:rPr>
      </w:pPr>
    </w:p>
    <w:p w14:paraId="7B6CAA6E" w14:textId="77777777" w:rsidR="005A13FB" w:rsidRPr="00287CFF" w:rsidRDefault="005A13FB">
      <w:pPr>
        <w:rPr>
          <w:lang w:val="en-GB"/>
        </w:rPr>
      </w:pPr>
      <w:bookmarkStart w:id="0" w:name="_GoBack"/>
      <w:bookmarkEnd w:id="0"/>
    </w:p>
    <w:sectPr w:rsidR="005A13FB" w:rsidRPr="00287CFF" w:rsidSect="00A0680E">
      <w:footerReference w:type="default" r:id="rId4"/>
      <w:footnotePr>
        <w:numFmt w:val="chicago"/>
        <w:numStart w:val="5"/>
      </w:footnotePr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5477727"/>
      <w:docPartObj>
        <w:docPartGallery w:val="Page Numbers (Bottom of Page)"/>
        <w:docPartUnique/>
      </w:docPartObj>
    </w:sdtPr>
    <w:sdtEndPr/>
    <w:sdtContent>
      <w:p w14:paraId="45E098C9" w14:textId="77777777" w:rsidR="0034757F" w:rsidRDefault="00287CFF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4522C96" w14:textId="77777777" w:rsidR="0034757F" w:rsidRPr="00871974" w:rsidRDefault="00287CFF" w:rsidP="00871974">
    <w:pPr>
      <w:pStyle w:val="Sidefod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footnotePr>
    <w:numFmt w:val="chicago"/>
    <w:numStart w:val="5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B6E"/>
    <w:rsid w:val="00287CFF"/>
    <w:rsid w:val="005A13FB"/>
    <w:rsid w:val="00D3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35E6F7-213D-482F-A3B8-A2D664195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7CF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287C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87CFF"/>
  </w:style>
  <w:style w:type="character" w:styleId="Linjenummer">
    <w:name w:val="line number"/>
    <w:basedOn w:val="Standardskrifttypeiafsnit"/>
    <w:uiPriority w:val="99"/>
    <w:semiHidden/>
    <w:unhideWhenUsed/>
    <w:rsid w:val="00287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92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Johan Niklas Lorentsson</dc:creator>
  <cp:keywords/>
  <dc:description/>
  <cp:lastModifiedBy>Hans Johan Niklas Lorentsson</cp:lastModifiedBy>
  <cp:revision>2</cp:revision>
  <dcterms:created xsi:type="dcterms:W3CDTF">2024-04-19T08:13:00Z</dcterms:created>
  <dcterms:modified xsi:type="dcterms:W3CDTF">2024-04-19T08:13:00Z</dcterms:modified>
</cp:coreProperties>
</file>